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802" w:rsidRPr="00C53802" w:rsidRDefault="003F54A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7A4BBC">
        <w:rPr>
          <w:rFonts w:ascii="Times New Roman" w:hAnsi="Times New Roman" w:cs="Times New Roman"/>
          <w:b/>
          <w:sz w:val="24"/>
          <w:szCs w:val="24"/>
        </w:rPr>
        <w:t>3</w:t>
      </w:r>
      <w:r w:rsidR="00753EE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A4BB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265A">
        <w:rPr>
          <w:rFonts w:ascii="Times New Roman" w:hAnsi="Times New Roman" w:cs="Times New Roman"/>
          <w:sz w:val="24"/>
          <w:szCs w:val="24"/>
        </w:rPr>
        <w:t>Estimated coefficients (</w:t>
      </w:r>
      <w:r w:rsidR="0062265A" w:rsidRPr="003F54A1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β</w:t>
      </w:r>
      <w:r w:rsidR="0062265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  <w:r w:rsidR="0062265A">
        <w:rPr>
          <w:rFonts w:ascii="Times New Roman" w:hAnsi="Times New Roman" w:cs="Times New Roman"/>
          <w:sz w:val="24"/>
          <w:szCs w:val="24"/>
        </w:rPr>
        <w:t xml:space="preserve"> and standard errors (</w:t>
      </w:r>
      <w:r w:rsidR="0062265A" w:rsidRPr="003F54A1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E</w:t>
      </w:r>
      <w:r w:rsidR="0062265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  <w:r w:rsidR="0062265A">
        <w:rPr>
          <w:rFonts w:ascii="Times New Roman" w:hAnsi="Times New Roman" w:cs="Times New Roman"/>
          <w:sz w:val="24"/>
          <w:szCs w:val="24"/>
        </w:rPr>
        <w:t xml:space="preserve"> for linear</w:t>
      </w:r>
      <w:r w:rsidR="00F55928">
        <w:rPr>
          <w:rFonts w:ascii="Times New Roman" w:hAnsi="Times New Roman" w:cs="Times New Roman"/>
          <w:sz w:val="24"/>
          <w:szCs w:val="24"/>
        </w:rPr>
        <w:t xml:space="preserve"> and negative binomial </w:t>
      </w:r>
      <w:r w:rsidR="0062265A">
        <w:rPr>
          <w:rFonts w:ascii="Times New Roman" w:hAnsi="Times New Roman" w:cs="Times New Roman"/>
          <w:sz w:val="24"/>
          <w:szCs w:val="24"/>
        </w:rPr>
        <w:t xml:space="preserve">regression models comparing </w:t>
      </w:r>
      <w:r w:rsidR="00F55928">
        <w:rPr>
          <w:rFonts w:ascii="Times New Roman" w:hAnsi="Times New Roman" w:cs="Times New Roman"/>
          <w:sz w:val="24"/>
          <w:szCs w:val="24"/>
        </w:rPr>
        <w:t xml:space="preserve">species richness and </w:t>
      </w:r>
      <w:r w:rsidR="001A49A5">
        <w:rPr>
          <w:rFonts w:ascii="Times New Roman" w:hAnsi="Times New Roman" w:cs="Times New Roman"/>
          <w:sz w:val="24"/>
          <w:szCs w:val="24"/>
        </w:rPr>
        <w:t>abundance</w:t>
      </w:r>
      <w:r w:rsidR="0062265A">
        <w:rPr>
          <w:rFonts w:ascii="Times New Roman" w:hAnsi="Times New Roman" w:cs="Times New Roman"/>
          <w:sz w:val="24"/>
          <w:szCs w:val="24"/>
        </w:rPr>
        <w:t xml:space="preserve"> by life</w:t>
      </w:r>
      <w:r w:rsidR="00472CAD">
        <w:rPr>
          <w:rFonts w:ascii="Times New Roman" w:hAnsi="Times New Roman" w:cs="Times New Roman"/>
          <w:sz w:val="24"/>
          <w:szCs w:val="24"/>
        </w:rPr>
        <w:t>-history trait (body size, wing-</w:t>
      </w:r>
      <w:r w:rsidR="0062265A">
        <w:rPr>
          <w:rFonts w:ascii="Times New Roman" w:hAnsi="Times New Roman" w:cs="Times New Roman"/>
          <w:sz w:val="24"/>
          <w:szCs w:val="24"/>
        </w:rPr>
        <w:t>length, and breeding season) across (log</w:t>
      </w:r>
      <w:r w:rsidR="0062265A" w:rsidRPr="0062265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2265A">
        <w:rPr>
          <w:rFonts w:ascii="Times New Roman" w:hAnsi="Times New Roman" w:cs="Times New Roman"/>
          <w:sz w:val="24"/>
          <w:szCs w:val="24"/>
        </w:rPr>
        <w:t xml:space="preserve">) island </w:t>
      </w:r>
      <w:r w:rsidR="00E451EC">
        <w:rPr>
          <w:rFonts w:ascii="Times New Roman" w:hAnsi="Times New Roman" w:cs="Times New Roman"/>
          <w:sz w:val="24"/>
          <w:szCs w:val="24"/>
        </w:rPr>
        <w:t>area</w:t>
      </w:r>
      <w:r w:rsidR="0062265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2441" w:type="dxa"/>
        <w:tblInd w:w="93" w:type="dxa"/>
        <w:tblLook w:val="04A0" w:firstRow="1" w:lastRow="0" w:firstColumn="1" w:lastColumn="0" w:noHBand="0" w:noVBand="1"/>
      </w:tblPr>
      <w:tblGrid>
        <w:gridCol w:w="2500"/>
        <w:gridCol w:w="1115"/>
        <w:gridCol w:w="621"/>
        <w:gridCol w:w="999"/>
        <w:gridCol w:w="723"/>
        <w:gridCol w:w="891"/>
        <w:gridCol w:w="723"/>
        <w:gridCol w:w="1002"/>
        <w:gridCol w:w="621"/>
        <w:gridCol w:w="1089"/>
        <w:gridCol w:w="621"/>
        <w:gridCol w:w="813"/>
        <w:gridCol w:w="723"/>
      </w:tblGrid>
      <w:tr w:rsidR="00214FA8" w:rsidRPr="00F55928" w:rsidTr="00214FA8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72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es richness models</w:t>
            </w:r>
          </w:p>
        </w:tc>
        <w:tc>
          <w:tcPr>
            <w:tcW w:w="4869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undance models</w:t>
            </w:r>
          </w:p>
        </w:tc>
      </w:tr>
      <w:tr w:rsidR="00214FA8" w:rsidRPr="00F55928" w:rsidTr="00214FA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dy size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reeding season 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Body size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ng length</w:t>
            </w:r>
          </w:p>
        </w:tc>
        <w:tc>
          <w:tcPr>
            <w:tcW w:w="1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eeding season</w:t>
            </w:r>
          </w:p>
        </w:tc>
      </w:tr>
      <w:tr w:rsidR="00214FA8" w:rsidRPr="00F55928" w:rsidTr="00214FA8">
        <w:trPr>
          <w:trHeight w:val="324"/>
        </w:trPr>
        <w:tc>
          <w:tcPr>
            <w:tcW w:w="2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code)</w:t>
            </w: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 SE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 SE</w:t>
            </w:r>
          </w:p>
        </w:tc>
        <w:tc>
          <w:tcPr>
            <w:tcW w:w="8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 SE</w:t>
            </w:r>
          </w:p>
        </w:tc>
        <w:tc>
          <w:tcPr>
            <w:tcW w:w="10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 SE</w:t>
            </w:r>
          </w:p>
        </w:tc>
        <w:tc>
          <w:tcPr>
            <w:tcW w:w="10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</w:t>
            </w:r>
          </w:p>
        </w:tc>
        <w:tc>
          <w:tcPr>
            <w:tcW w:w="6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 SE</w:t>
            </w:r>
          </w:p>
        </w:tc>
        <w:tc>
          <w:tcPr>
            <w:tcW w:w="8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β SE</w:t>
            </w:r>
          </w:p>
        </w:tc>
      </w:tr>
      <w:tr w:rsidR="00214FA8" w:rsidRPr="00F55928" w:rsidTr="00214FA8">
        <w:trPr>
          <w:trHeight w:val="32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9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1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732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7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57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80</w:t>
            </w:r>
          </w:p>
        </w:tc>
      </w:tr>
      <w:tr w:rsidR="00214FA8" w:rsidRPr="00F55928" w:rsidTr="00214FA8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rea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9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5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26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4</w:t>
            </w:r>
          </w:p>
        </w:tc>
      </w:tr>
      <w:tr w:rsidR="00214FA8" w:rsidRPr="00F55928" w:rsidTr="00214FA8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nopy cove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02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2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4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5</w:t>
            </w:r>
          </w:p>
        </w:tc>
      </w:tr>
      <w:tr w:rsidR="00214FA8" w:rsidRPr="00F55928" w:rsidTr="00214FA8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nopy cover^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1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14FA8" w:rsidRPr="00F55928" w:rsidTr="00214FA8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dy (smal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818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86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14FA8" w:rsidRPr="00F55928" w:rsidTr="00214FA8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ng (macro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091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52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14FA8" w:rsidRPr="00F55928" w:rsidTr="00214FA8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eeding (spring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669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59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3</w:t>
            </w:r>
          </w:p>
        </w:tc>
      </w:tr>
      <w:tr w:rsidR="00214FA8" w:rsidRPr="00F55928" w:rsidTr="00214FA8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ea x body (small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522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04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14FA8" w:rsidRPr="00F55928" w:rsidTr="00214FA8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ea x wing (macro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729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00*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14FA8" w:rsidRPr="00F55928" w:rsidTr="00214FA8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ea x breeding (spring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072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5</w:t>
            </w:r>
          </w:p>
        </w:tc>
      </w:tr>
      <w:tr w:rsidR="00214FA8" w:rsidRPr="00F55928" w:rsidTr="00214FA8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tance to mainla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5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1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6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214FA8" w:rsidRPr="00F55928" w:rsidTr="00214FA8">
        <w:trPr>
          <w:trHeight w:val="324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ap day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8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8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214FA8" w:rsidRPr="00F55928" w:rsidTr="00214FA8">
        <w:trPr>
          <w:trHeight w:val="312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†p &lt; 0.1, *p &lt; 0.05, **p &lt; 0.01, ***p &lt;  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14FA8" w:rsidRPr="00F55928" w:rsidRDefault="00214FA8" w:rsidP="00F55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55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6C1467" w:rsidRPr="006C1467" w:rsidRDefault="006C1467" w:rsidP="00E366AD">
      <w:pPr>
        <w:rPr>
          <w:rFonts w:ascii="Times New Roman" w:hAnsi="Times New Roman" w:cs="Times New Roman"/>
          <w:b/>
          <w:sz w:val="24"/>
          <w:szCs w:val="24"/>
        </w:rPr>
      </w:pPr>
    </w:p>
    <w:sectPr w:rsidR="006C1467" w:rsidRPr="006C1467" w:rsidSect="00CC17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FD5"/>
    <w:rsid w:val="000C35A9"/>
    <w:rsid w:val="000D55FE"/>
    <w:rsid w:val="0011462D"/>
    <w:rsid w:val="001377D7"/>
    <w:rsid w:val="00144B11"/>
    <w:rsid w:val="00163ECE"/>
    <w:rsid w:val="001939E4"/>
    <w:rsid w:val="001A49A5"/>
    <w:rsid w:val="001B3253"/>
    <w:rsid w:val="001F31C4"/>
    <w:rsid w:val="00214FA8"/>
    <w:rsid w:val="00260B3C"/>
    <w:rsid w:val="0026374D"/>
    <w:rsid w:val="00287CF9"/>
    <w:rsid w:val="002E0B25"/>
    <w:rsid w:val="00370C9C"/>
    <w:rsid w:val="00382BB4"/>
    <w:rsid w:val="003F54A1"/>
    <w:rsid w:val="00412F01"/>
    <w:rsid w:val="00472CAD"/>
    <w:rsid w:val="00475556"/>
    <w:rsid w:val="0047626A"/>
    <w:rsid w:val="004C3E9F"/>
    <w:rsid w:val="004D2B60"/>
    <w:rsid w:val="00516485"/>
    <w:rsid w:val="0062265A"/>
    <w:rsid w:val="006C1467"/>
    <w:rsid w:val="006D3B2D"/>
    <w:rsid w:val="00713AF0"/>
    <w:rsid w:val="00752676"/>
    <w:rsid w:val="00753EED"/>
    <w:rsid w:val="00770620"/>
    <w:rsid w:val="00776DC5"/>
    <w:rsid w:val="007A4BBC"/>
    <w:rsid w:val="007E6703"/>
    <w:rsid w:val="008A0696"/>
    <w:rsid w:val="008F451F"/>
    <w:rsid w:val="00947C3B"/>
    <w:rsid w:val="00993C6A"/>
    <w:rsid w:val="009A737E"/>
    <w:rsid w:val="00A03808"/>
    <w:rsid w:val="00A15D70"/>
    <w:rsid w:val="00A73883"/>
    <w:rsid w:val="00AA1536"/>
    <w:rsid w:val="00AC62DF"/>
    <w:rsid w:val="00AF0C22"/>
    <w:rsid w:val="00B038BA"/>
    <w:rsid w:val="00B53C2F"/>
    <w:rsid w:val="00B54966"/>
    <w:rsid w:val="00BA6751"/>
    <w:rsid w:val="00BC6F65"/>
    <w:rsid w:val="00C53802"/>
    <w:rsid w:val="00CA6AC1"/>
    <w:rsid w:val="00CC17D6"/>
    <w:rsid w:val="00CC4004"/>
    <w:rsid w:val="00D3200C"/>
    <w:rsid w:val="00D57DB9"/>
    <w:rsid w:val="00D83B10"/>
    <w:rsid w:val="00DC0B8B"/>
    <w:rsid w:val="00DC130B"/>
    <w:rsid w:val="00DE1FD5"/>
    <w:rsid w:val="00E10F51"/>
    <w:rsid w:val="00E36377"/>
    <w:rsid w:val="00E366AD"/>
    <w:rsid w:val="00E451EC"/>
    <w:rsid w:val="00E95F9C"/>
    <w:rsid w:val="00ED3C9B"/>
    <w:rsid w:val="00F5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4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2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4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D2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Bell</dc:creator>
  <cp:lastModifiedBy>Aaron Bell</cp:lastModifiedBy>
  <cp:revision>5</cp:revision>
  <dcterms:created xsi:type="dcterms:W3CDTF">2017-03-29T19:52:00Z</dcterms:created>
  <dcterms:modified xsi:type="dcterms:W3CDTF">2017-11-22T16:47:00Z</dcterms:modified>
</cp:coreProperties>
</file>